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6469C" w:rsidRDefault="0046469C" w:rsidP="0046469C">
      <w:pPr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bookmarkStart w:id="0" w:name="_Hlk94369197"/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2</w:t>
      </w: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Table. Descriptive statistics of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categorical</w:t>
      </w: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eatures</w:t>
      </w: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in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he hematology</w:t>
      </w: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disease </w:t>
      </w: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group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50"/>
        <w:gridCol w:w="2200"/>
        <w:gridCol w:w="1310"/>
        <w:gridCol w:w="2525"/>
      </w:tblGrid>
      <w:tr w:rsidR="0046469C" w:rsidRPr="00D908D2" w:rsidTr="00675346">
        <w:trPr>
          <w:trHeight w:val="288"/>
          <w:jc w:val="center"/>
        </w:trPr>
        <w:tc>
          <w:tcPr>
            <w:tcW w:w="2150" w:type="dxa"/>
            <w:noWrap/>
            <w:hideMark/>
          </w:tcPr>
          <w:bookmarkEnd w:id="0"/>
          <w:p w:rsidR="0046469C" w:rsidRPr="00D908D2" w:rsidRDefault="0046469C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908D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2200" w:type="dxa"/>
            <w:noWrap/>
            <w:hideMark/>
          </w:tcPr>
          <w:p w:rsidR="0046469C" w:rsidRPr="00D908D2" w:rsidRDefault="0046469C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908D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alues</w:t>
            </w:r>
          </w:p>
        </w:tc>
        <w:tc>
          <w:tcPr>
            <w:tcW w:w="1310" w:type="dxa"/>
            <w:noWrap/>
            <w:hideMark/>
          </w:tcPr>
          <w:p w:rsidR="0046469C" w:rsidRPr="00D908D2" w:rsidRDefault="0046469C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908D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2525" w:type="dxa"/>
            <w:noWrap/>
            <w:hideMark/>
          </w:tcPr>
          <w:p w:rsidR="0046469C" w:rsidRPr="00D908D2" w:rsidRDefault="0046469C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908D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ercentage Frequency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tubated</w:t>
            </w: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980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5.96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77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04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alysis</w:t>
            </w: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672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.90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5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10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ale       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53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2.51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04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.49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thnicity</w:t>
            </w: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aucasian           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823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.33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frican American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38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05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ispanic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30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93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/Unknown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2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20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sian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49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ative American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2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9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tstaytype</w:t>
            </w:r>
            <w:proofErr w:type="spellEnd"/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mit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279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.25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admit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14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39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ransfer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4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36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opmi</w:t>
            </w:r>
            <w:proofErr w:type="spellEnd"/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37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71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9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opcardiaccath</w:t>
            </w:r>
            <w:proofErr w:type="spellEnd"/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16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41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9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tcawithin24h</w:t>
            </w: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760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7.17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7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83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rombolytics</w:t>
            </w: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42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78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ids</w:t>
            </w: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50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90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0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paticfailure</w:t>
            </w:r>
            <w:proofErr w:type="spellEnd"/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720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6.59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7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41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ymphoma</w:t>
            </w: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883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94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6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mmunosuppression</w:t>
            </w: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598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4.84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9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16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irrhosis</w:t>
            </w: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704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6.36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3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64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tivetx</w:t>
            </w:r>
            <w:proofErr w:type="spellEnd"/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449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3.95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08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05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dur</w:t>
            </w:r>
            <w:proofErr w:type="spellEnd"/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05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25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obventday1</w:t>
            </w: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99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3.29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58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.71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obintubday1</w:t>
            </w: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456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8.42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01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.58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abetes</w:t>
            </w: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649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1.20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08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.80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tadmitsource</w:t>
            </w:r>
            <w:proofErr w:type="spellEnd"/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mergency Department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52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6.81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loor                    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97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.52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perating Room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9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89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rect Admit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8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86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covery Room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3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20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ep-Down Unit (SDU)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2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47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ute Care/Floor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4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36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 Hospital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0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1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ACU                      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3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 ICU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hest Pain Center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6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CU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CU to SDU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9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ma</w:t>
            </w:r>
            <w:proofErr w:type="spellEnd"/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878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86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14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ds</w:t>
            </w: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857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56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41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entday1</w:t>
            </w: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616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0.72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41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.28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ttype</w:t>
            </w:r>
            <w:proofErr w:type="spellEnd"/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d-Surg ICU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475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4.32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CU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23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52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rdiac ICU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38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17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ICU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55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98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CU-CTICU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5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38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euro ICU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3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20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TICU 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4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51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SICU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2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tualicumortality</w:t>
            </w:r>
            <w:proofErr w:type="spellEnd"/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live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363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1.46</w:t>
            </w:r>
          </w:p>
        </w:tc>
      </w:tr>
      <w:tr w:rsidR="0046469C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46469C" w:rsidRPr="002767D3" w:rsidRDefault="0046469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ired</w:t>
            </w:r>
          </w:p>
        </w:tc>
        <w:tc>
          <w:tcPr>
            <w:tcW w:w="1310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94</w:t>
            </w:r>
          </w:p>
        </w:tc>
        <w:tc>
          <w:tcPr>
            <w:tcW w:w="2525" w:type="dxa"/>
            <w:noWrap/>
            <w:hideMark/>
          </w:tcPr>
          <w:p w:rsidR="0046469C" w:rsidRPr="002767D3" w:rsidRDefault="0046469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54</w:t>
            </w:r>
          </w:p>
        </w:tc>
      </w:tr>
    </w:tbl>
    <w:p w:rsidR="00796EA5" w:rsidRDefault="00796EA5"/>
    <w:sectPr w:rsidR="00796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1sTCxMDc0MzQ2N7BQ0lEKTi0uzszPAykwrAUAN3BuNiwAAAA="/>
  </w:docVars>
  <w:rsids>
    <w:rsidRoot w:val="0046469C"/>
    <w:rsid w:val="0046469C"/>
    <w:rsid w:val="00796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B48074-3D20-4272-B2C0-1FCA76336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69C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469C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ei, Nima</dc:creator>
  <cp:keywords/>
  <dc:description/>
  <cp:lastModifiedBy>Safaei, Nima</cp:lastModifiedBy>
  <cp:revision>1</cp:revision>
  <dcterms:created xsi:type="dcterms:W3CDTF">2022-02-05T15:28:00Z</dcterms:created>
  <dcterms:modified xsi:type="dcterms:W3CDTF">2022-02-05T15:28:00Z</dcterms:modified>
</cp:coreProperties>
</file>